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Identification of inheritance modes based on differential expression and directionality of expression between parental and total expression in F1 hybrids.   </w:t>
      </w:r>
    </w:p>
    <w:p>
      <w:pPr>
        <w:pStyle w:val="Normal"/>
        <w:rPr/>
      </w:pPr>
      <w:r>
        <w:rPr/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99"/>
        <w:gridCol w:w="2187"/>
        <w:gridCol w:w="1417"/>
        <w:gridCol w:w="2126"/>
      </w:tblGrid>
      <w:tr>
        <w:trPr>
          <w:trHeight w:val="28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heritance mod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s88≠hyb</w:t>
            </w:r>
            <w:r>
              <w:rPr>
                <w:vertAlign w:val="superscript"/>
              </w:rPr>
              <w:t>1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g(ps88/hyb)&lt;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s94≠hyb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g(ps94/hyb)&lt;0</w:t>
            </w:r>
          </w:p>
        </w:tc>
      </w:tr>
      <w:tr>
        <w:trPr>
          <w:trHeight w:val="281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82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er-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der-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82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82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82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inant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erved expression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82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erved expression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81" w:hRule="atLeast"/>
        </w:trPr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erved expression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82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erved expression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Using the G-test parental gene expression is compared with total hybrid (allele 1 +allele 2) expression. Due to multiple testing FDR correction was applied to the significance level of 0.05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5:55:00Z</dcterms:created>
  <dc:creator>Anton</dc:creator>
  <dc:description/>
  <cp:keywords/>
  <dc:language>en-US</dc:language>
  <cp:lastModifiedBy>Anton</cp:lastModifiedBy>
  <dcterms:modified xsi:type="dcterms:W3CDTF">2013-11-26T05:55:00Z</dcterms:modified>
  <cp:revision>2</cp:revision>
  <dc:subject/>
  <dc:title/>
</cp:coreProperties>
</file>